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7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612"/>
        <w:gridCol w:w="1599"/>
        <w:gridCol w:w="1657"/>
        <w:gridCol w:w="1402"/>
      </w:tblGrid>
      <w:tr w:rsidR="0083273E" w:rsidTr="006C29E5">
        <w:trPr>
          <w:trHeight w:val="454"/>
        </w:trPr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83273E" w:rsidRPr="009D45DC" w:rsidRDefault="0083273E" w:rsidP="006C29E5">
            <w:pPr>
              <w:rPr>
                <w:b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83273E" w:rsidRPr="009D45DC" w:rsidRDefault="0083273E" w:rsidP="006C29E5">
            <w:pPr>
              <w:rPr>
                <w:b/>
              </w:rPr>
            </w:pPr>
            <w:r w:rsidRPr="009D45DC">
              <w:rPr>
                <w:b/>
              </w:rPr>
              <w:t>Positiv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83273E" w:rsidRPr="009D45DC" w:rsidRDefault="0083273E" w:rsidP="006C29E5">
            <w:pPr>
              <w:rPr>
                <w:b/>
              </w:rPr>
            </w:pPr>
            <w:r w:rsidRPr="009D45DC">
              <w:rPr>
                <w:b/>
              </w:rPr>
              <w:t>Neutral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83273E" w:rsidRPr="009D45DC" w:rsidRDefault="0083273E" w:rsidP="006C29E5">
            <w:pPr>
              <w:rPr>
                <w:b/>
              </w:rPr>
            </w:pPr>
            <w:r w:rsidRPr="009D45DC">
              <w:rPr>
                <w:b/>
              </w:rPr>
              <w:t>Negativ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83273E" w:rsidRPr="009D45DC" w:rsidRDefault="0083273E" w:rsidP="006C29E5">
            <w:pPr>
              <w:rPr>
                <w:b/>
              </w:rPr>
            </w:pPr>
            <w:r w:rsidRPr="009D45DC">
              <w:rPr>
                <w:b/>
              </w:rPr>
              <w:t>Total</w:t>
            </w:r>
          </w:p>
        </w:tc>
      </w:tr>
      <w:tr w:rsidR="0083273E" w:rsidTr="006C29E5">
        <w:trPr>
          <w:trHeight w:val="454"/>
        </w:trPr>
        <w:tc>
          <w:tcPr>
            <w:tcW w:w="1467" w:type="dxa"/>
            <w:tcBorders>
              <w:top w:val="single" w:sz="4" w:space="0" w:color="auto"/>
            </w:tcBorders>
          </w:tcPr>
          <w:p w:rsidR="0083273E" w:rsidRDefault="0083273E" w:rsidP="006C29E5"/>
        </w:tc>
        <w:tc>
          <w:tcPr>
            <w:tcW w:w="1612" w:type="dxa"/>
            <w:tcBorders>
              <w:top w:val="single" w:sz="4" w:space="0" w:color="auto"/>
            </w:tcBorders>
          </w:tcPr>
          <w:p w:rsidR="0083273E" w:rsidRDefault="0083273E" w:rsidP="006C29E5">
            <w:r>
              <w:t>n (%)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83273E" w:rsidRDefault="0083273E" w:rsidP="006C29E5">
            <w:r>
              <w:t>n (%)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:rsidR="0083273E" w:rsidRDefault="0083273E" w:rsidP="006C29E5">
            <w:r>
              <w:t>n (%)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83273E" w:rsidRDefault="0083273E" w:rsidP="006C29E5">
            <w:r>
              <w:t>n (%)</w:t>
            </w:r>
          </w:p>
        </w:tc>
      </w:tr>
      <w:tr w:rsidR="0083273E" w:rsidTr="006C29E5">
        <w:trPr>
          <w:trHeight w:val="454"/>
        </w:trPr>
        <w:tc>
          <w:tcPr>
            <w:tcW w:w="1467" w:type="dxa"/>
          </w:tcPr>
          <w:p w:rsidR="0083273E" w:rsidRPr="009D45DC" w:rsidRDefault="0083273E" w:rsidP="006C29E5">
            <w:pPr>
              <w:rPr>
                <w:b/>
              </w:rPr>
            </w:pPr>
            <w:r w:rsidRPr="009D45DC">
              <w:rPr>
                <w:b/>
              </w:rPr>
              <w:t>Not current user</w:t>
            </w:r>
          </w:p>
        </w:tc>
        <w:tc>
          <w:tcPr>
            <w:tcW w:w="1612" w:type="dxa"/>
          </w:tcPr>
          <w:p w:rsidR="0083273E" w:rsidRDefault="0083273E" w:rsidP="006C29E5">
            <w:r>
              <w:t>87 (22.8)</w:t>
            </w:r>
          </w:p>
        </w:tc>
        <w:tc>
          <w:tcPr>
            <w:tcW w:w="1599" w:type="dxa"/>
          </w:tcPr>
          <w:p w:rsidR="0083273E" w:rsidRDefault="0083273E" w:rsidP="006C29E5">
            <w:r>
              <w:t>125 (32.7)</w:t>
            </w:r>
          </w:p>
        </w:tc>
        <w:tc>
          <w:tcPr>
            <w:tcW w:w="1657" w:type="dxa"/>
          </w:tcPr>
          <w:p w:rsidR="0083273E" w:rsidRDefault="0083273E" w:rsidP="006C29E5">
            <w:r>
              <w:t>170 (44.5)</w:t>
            </w:r>
          </w:p>
        </w:tc>
        <w:tc>
          <w:tcPr>
            <w:tcW w:w="1402" w:type="dxa"/>
          </w:tcPr>
          <w:p w:rsidR="0083273E" w:rsidRDefault="0083273E" w:rsidP="006C29E5">
            <w:r>
              <w:t>382 (100)</w:t>
            </w:r>
          </w:p>
        </w:tc>
      </w:tr>
      <w:tr w:rsidR="0083273E" w:rsidTr="006C29E5">
        <w:trPr>
          <w:trHeight w:val="454"/>
        </w:trPr>
        <w:tc>
          <w:tcPr>
            <w:tcW w:w="1467" w:type="dxa"/>
          </w:tcPr>
          <w:p w:rsidR="0083273E" w:rsidRPr="009D45DC" w:rsidRDefault="0083273E" w:rsidP="006C29E5">
            <w:pPr>
              <w:rPr>
                <w:b/>
              </w:rPr>
            </w:pPr>
            <w:r w:rsidRPr="009D45DC">
              <w:rPr>
                <w:b/>
              </w:rPr>
              <w:t>Current user</w:t>
            </w:r>
          </w:p>
        </w:tc>
        <w:tc>
          <w:tcPr>
            <w:tcW w:w="1612" w:type="dxa"/>
          </w:tcPr>
          <w:p w:rsidR="0083273E" w:rsidRDefault="0083273E" w:rsidP="006C29E5">
            <w:r>
              <w:t>93 (79.5)</w:t>
            </w:r>
          </w:p>
        </w:tc>
        <w:tc>
          <w:tcPr>
            <w:tcW w:w="1599" w:type="dxa"/>
          </w:tcPr>
          <w:p w:rsidR="0083273E" w:rsidRDefault="0083273E" w:rsidP="006C29E5">
            <w:r>
              <w:t>18 (15.4)</w:t>
            </w:r>
          </w:p>
        </w:tc>
        <w:tc>
          <w:tcPr>
            <w:tcW w:w="1657" w:type="dxa"/>
          </w:tcPr>
          <w:p w:rsidR="0083273E" w:rsidRDefault="0083273E" w:rsidP="006C29E5">
            <w:r>
              <w:t>6 (5.1)</w:t>
            </w:r>
          </w:p>
        </w:tc>
        <w:tc>
          <w:tcPr>
            <w:tcW w:w="1402" w:type="dxa"/>
          </w:tcPr>
          <w:p w:rsidR="0083273E" w:rsidRDefault="0083273E" w:rsidP="006C29E5">
            <w:r>
              <w:t>117 (100)</w:t>
            </w:r>
          </w:p>
        </w:tc>
      </w:tr>
    </w:tbl>
    <w:p w:rsidR="009068E5" w:rsidRDefault="0056720F">
      <w:pPr>
        <w:rPr>
          <w:b/>
        </w:rPr>
      </w:pPr>
      <w:r>
        <w:rPr>
          <w:b/>
        </w:rPr>
        <w:t xml:space="preserve">Additional </w:t>
      </w:r>
      <w:r w:rsidR="00963867">
        <w:rPr>
          <w:b/>
        </w:rPr>
        <w:t>file 3</w:t>
      </w:r>
      <w:bookmarkStart w:id="0" w:name="_GoBack"/>
      <w:bookmarkEnd w:id="0"/>
      <w:r w:rsidR="00247CD8">
        <w:rPr>
          <w:b/>
        </w:rPr>
        <w:t>: Opinion on video consultation</w:t>
      </w:r>
      <w:r w:rsidR="00402313">
        <w:rPr>
          <w:b/>
        </w:rPr>
        <w:t xml:space="preserve"> becoming part of the collective agreement</w:t>
      </w:r>
      <w:r w:rsidR="004D5A8B">
        <w:rPr>
          <w:b/>
        </w:rPr>
        <w:t xml:space="preserve"> in 2022</w:t>
      </w:r>
      <w:r w:rsidR="00D2397A">
        <w:rPr>
          <w:b/>
        </w:rPr>
        <w:t>.</w:t>
      </w:r>
      <w:r w:rsidR="000D73D6">
        <w:rPr>
          <w:b/>
        </w:rPr>
        <w:t xml:space="preserve"> </w:t>
      </w:r>
      <w:r w:rsidR="000D73D6" w:rsidRPr="000D73D6">
        <w:rPr>
          <w:b/>
          <w:i/>
        </w:rPr>
        <w:t>N=499</w:t>
      </w:r>
    </w:p>
    <w:p w:rsidR="00704D7E" w:rsidRDefault="00704D7E">
      <w:pPr>
        <w:rPr>
          <w:b/>
        </w:rPr>
      </w:pPr>
    </w:p>
    <w:p w:rsidR="0083273E" w:rsidRDefault="0083273E">
      <w:pPr>
        <w:rPr>
          <w:i/>
          <w:sz w:val="20"/>
        </w:rPr>
      </w:pPr>
    </w:p>
    <w:p w:rsidR="0083273E" w:rsidRDefault="0083273E">
      <w:pPr>
        <w:rPr>
          <w:i/>
          <w:sz w:val="20"/>
        </w:rPr>
      </w:pPr>
    </w:p>
    <w:p w:rsidR="0083273E" w:rsidRDefault="0083273E">
      <w:pPr>
        <w:rPr>
          <w:i/>
          <w:sz w:val="20"/>
        </w:rPr>
      </w:pPr>
    </w:p>
    <w:p w:rsidR="0083273E" w:rsidRDefault="0083273E">
      <w:pPr>
        <w:rPr>
          <w:i/>
          <w:sz w:val="20"/>
        </w:rPr>
      </w:pPr>
    </w:p>
    <w:p w:rsidR="00704D7E" w:rsidRPr="0083273E" w:rsidRDefault="0083273E">
      <w:pPr>
        <w:rPr>
          <w:i/>
          <w:sz w:val="20"/>
        </w:rPr>
      </w:pPr>
      <w:r>
        <w:rPr>
          <w:i/>
          <w:sz w:val="20"/>
        </w:rPr>
        <w:t xml:space="preserve">P&lt;0.001. </w:t>
      </w:r>
      <w:r w:rsidR="00704D7E" w:rsidRPr="000D73D6">
        <w:rPr>
          <w:i/>
          <w:sz w:val="20"/>
        </w:rPr>
        <w:t>Differences between groups tested with a chi-square test.</w:t>
      </w:r>
    </w:p>
    <w:sectPr w:rsidR="00704D7E" w:rsidRPr="00832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3C85" w:rsidRDefault="000F3C85" w:rsidP="00402313">
      <w:pPr>
        <w:spacing w:after="0" w:line="240" w:lineRule="auto"/>
      </w:pPr>
      <w:r>
        <w:separator/>
      </w:r>
    </w:p>
  </w:endnote>
  <w:endnote w:type="continuationSeparator" w:id="0">
    <w:p w:rsidR="000F3C85" w:rsidRDefault="000F3C85" w:rsidP="00402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3C85" w:rsidRDefault="000F3C85" w:rsidP="00402313">
      <w:pPr>
        <w:spacing w:after="0" w:line="240" w:lineRule="auto"/>
      </w:pPr>
      <w:r>
        <w:separator/>
      </w:r>
    </w:p>
  </w:footnote>
  <w:footnote w:type="continuationSeparator" w:id="0">
    <w:p w:rsidR="000F3C85" w:rsidRDefault="000F3C85" w:rsidP="00402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0F0"/>
    <w:rsid w:val="000D73D6"/>
    <w:rsid w:val="000F3C85"/>
    <w:rsid w:val="00244622"/>
    <w:rsid w:val="002458B9"/>
    <w:rsid w:val="00247CD8"/>
    <w:rsid w:val="003F21AD"/>
    <w:rsid w:val="00402313"/>
    <w:rsid w:val="004D5A8B"/>
    <w:rsid w:val="0056720F"/>
    <w:rsid w:val="005F540B"/>
    <w:rsid w:val="006C29E5"/>
    <w:rsid w:val="00704D7E"/>
    <w:rsid w:val="0083273E"/>
    <w:rsid w:val="008415AC"/>
    <w:rsid w:val="009068E5"/>
    <w:rsid w:val="00963867"/>
    <w:rsid w:val="009D45DC"/>
    <w:rsid w:val="00CD0A4C"/>
    <w:rsid w:val="00D2397A"/>
    <w:rsid w:val="00D5312F"/>
    <w:rsid w:val="00E910F0"/>
    <w:rsid w:val="00EE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4B844B7"/>
  <w15:chartTrackingRefBased/>
  <w15:docId w15:val="{255D7A7A-8164-4CEE-9292-C11CF385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04D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D7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04D7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D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7</Words>
  <Characters>283</Characters>
  <Application>Microsoft Office Word</Application>
  <DocSecurity>0</DocSecurity>
  <Lines>4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ndal Møller</dc:creator>
  <cp:keywords/>
  <dc:description/>
  <cp:lastModifiedBy>Olivia Mandal Møller</cp:lastModifiedBy>
  <cp:revision>17</cp:revision>
  <dcterms:created xsi:type="dcterms:W3CDTF">2023-07-11T08:45:00Z</dcterms:created>
  <dcterms:modified xsi:type="dcterms:W3CDTF">2023-08-0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7-11T08:45:2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f848f5c-ddbb-4810-a6ed-97001ff987d6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